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9"/>
        <w:gridCol w:w="2284"/>
        <w:gridCol w:w="6578"/>
        <w:gridCol w:w="1851"/>
        <w:gridCol w:w="1850"/>
        <w:gridCol w:w="1850"/>
      </w:tblGrid>
      <w:tr w:rsidR="00D94D8E" w:rsidRPr="00483244" w:rsidTr="00483244">
        <w:trPr>
          <w:cantSplit/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b/>
                <w:sz w:val="20"/>
                <w:szCs w:val="20"/>
              </w:rPr>
              <w:t>Pos.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b/>
                <w:sz w:val="20"/>
                <w:szCs w:val="20"/>
              </w:rPr>
              <w:t>Prob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0" w:type="auto"/>
            <w:gridSpan w:val="3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b/>
                <w:sz w:val="20"/>
                <w:szCs w:val="20"/>
              </w:rPr>
              <w:t>Fluorescen</w:t>
            </w:r>
            <w:r w:rsidR="00483244">
              <w:rPr>
                <w:rFonts w:ascii="Arial" w:eastAsia="Times New Roman" w:hAnsi="Arial" w:cs="Arial"/>
                <w:b/>
                <w:sz w:val="20"/>
                <w:szCs w:val="20"/>
              </w:rPr>
              <w:t>ce intensities at different RKU-</w:t>
            </w:r>
            <w:r w:rsidRPr="00483244">
              <w:rPr>
                <w:rFonts w:ascii="Arial" w:eastAsia="Times New Roman" w:hAnsi="Arial" w:cs="Arial"/>
                <w:b/>
                <w:sz w:val="20"/>
                <w:szCs w:val="20"/>
              </w:rPr>
              <w:t>1-3-5 dilutions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vMerge/>
            <w:vAlign w:val="center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b/>
                <w:sz w:val="20"/>
                <w:szCs w:val="20"/>
              </w:rPr>
              <w:t>1: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b/>
                <w:sz w:val="20"/>
                <w:szCs w:val="20"/>
              </w:rPr>
              <w:t>1: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b/>
                <w:sz w:val="20"/>
                <w:szCs w:val="20"/>
              </w:rPr>
              <w:t>1:100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2(α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Manα-2Man-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3,6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43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632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2(α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Manα-3Man-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11,4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6,5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2,745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2(α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Manα-6Man-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22,2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18,0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12,389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3(α3,α6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Manα-6Man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10,0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3,4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2,695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5(α3,α6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Manα-3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6Manα-6Man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7,5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4,54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806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1G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Manβ-4GlcNAc-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6,7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3,0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575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2GN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Manα-3Manβ-4GlcNAc-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12,5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7,7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4,819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2aG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Manα-6Manβ-4GlcNAcβ-4GlcNAc-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6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1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128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3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4,8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2,5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173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3Xyl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Xyl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4,9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2,3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006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3F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Manα-6    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Fu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│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4,2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5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102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3FXyl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Xyl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Manα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│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Manα-3    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Fu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9,0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3,1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2,224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4a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Manα-3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10,0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7,1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2,908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4b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3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Manβ-4GlcNAcβ-4GlcNAc-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3,0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48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558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5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3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2,5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7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666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6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3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4,4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6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066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7(D1)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Manα-3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2Manα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4,98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2,6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089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7(D1)GN2-A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Manα-3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Manβ-4GlcNAcβ-4GlcNAc-AO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2Manα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1,9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06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465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7(D3)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Manα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Manα-3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Manα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5,3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2,5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264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8(D1D3)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Manα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Manα-3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2Manα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6,9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2,5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812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9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Manα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2Manα-3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2Manα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2,5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1,2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545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9GN2-A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Manα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2Manα-3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Manβ-4GlcNAcβ-4GlcNAc-AO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Manα-2Manα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1,5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7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335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Glc1Man9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Manα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│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Manα-2Manα-3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3Manα-2Manα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1,1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4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352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Glc1Man9GN2-A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Manα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│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Manα-2Manα-3    Manβ-4GlcNAcβ-4GlcNAc-AO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3Manα-2Manα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1,0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3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245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Glc2Man7(D1)GN1-A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Manα-3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 Manβ-4GlcNAc-AO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3Glcα-3Manα-2Manα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1,8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7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340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Glc2Man9GN2-A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Manα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│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Manα-2Manα-3    Manβ-4GlcNAcβ-4GlcNAc-AO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3Glcα-3Manα-2Manα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6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2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80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Glc3Man7(D1)GN1-A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     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Manα-3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       Manβ-4GlcNAc-AO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2Glcα-3Glcα-3Manα-2Manα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1,3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5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251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Glc3Man9GN2-A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    Manα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 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  │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Manα-2Manα-3    Manβ-4GlcNAc-AO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2Glcα-3Glcα-3Manα-2Manα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1,09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3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214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Galβ-4GlcNAcβ-2Manα-6    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Fu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2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16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  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alβ-4GlcNAcβ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alβ-4GlcNAcβ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1,8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7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327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β-2Manα-6    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Fu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alβ-4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GA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3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  2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GA2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β-2Manα-6    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Fu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  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GA2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4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6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30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GA3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4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4Manα-3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1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GA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Manα-3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GA5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4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│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6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4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4Manα-3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GNMan5BG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Manα-3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4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13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43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A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alβ-4GlcNAcβ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alβ-4GlcNAcβ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  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A2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Galβ-4GlcNAcβ-2Manα-6    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Fu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alβ-4GlcNAcβ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A2F-A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Galβ-4GlcNAcβ-2Manα-6    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Fu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Manβ-4GlcNAcβ-4GlcNAc-AO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alβ-4GlcNAcβ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2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1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37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A2F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Galβ-4GlcNAcβ-2Manα-6    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Fu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lc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β-4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alβ-4GlcNAcβ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A3-Lex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Galβ-4GlcNAcβ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Fu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3      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Galβ-4GlcNAcβ-4Manα-3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Galβ-4GlcNAcβ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27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A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Galβ-4GlcNAcβ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alβ-4GlcNAcβ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>Galβ-4GlcNAcβ-4Manα-3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│ 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Galβ-4GlcNAcβ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1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A2F(2-3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Neu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α-3Galβ-4GlcNAcβ-2Manα-6         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Fu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│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Neu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3Galβ-4GlcNAcβ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A2(2-6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Neu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6Galβ-4GlcNAcβ-2Manα-6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Manβ-4GlcNAcβ-4GlcNAc-DH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  <w:t xml:space="preserve">                            │</w:t>
            </w: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br/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Neu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6Galβ-4GlcNAcβ-2Manα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-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-</w:t>
            </w:r>
            <w:proofErr w:type="spellStart"/>
            <w:r w:rsidRPr="00483244">
              <w:rPr>
                <w:rFonts w:ascii="Arial" w:eastAsia="Times New Roman" w:hAnsi="Arial" w:cs="Arial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Manα-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Ser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-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20,59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21,78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12,612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-</w:t>
            </w:r>
            <w:proofErr w:type="spellStart"/>
            <w:r w:rsidRPr="00483244">
              <w:rPr>
                <w:rFonts w:ascii="Arial" w:eastAsia="Times New Roman" w:hAnsi="Arial" w:cs="Arial"/>
                <w:sz w:val="20"/>
                <w:szCs w:val="20"/>
              </w:rPr>
              <w:t>Ser</w:t>
            </w:r>
            <w:proofErr w:type="spellEnd"/>
            <w:r w:rsidRPr="00483244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483244">
              <w:rPr>
                <w:rFonts w:ascii="Arial" w:eastAsia="Times New Roman" w:hAnsi="Arial" w:cs="Arial"/>
                <w:sz w:val="20"/>
                <w:szCs w:val="20"/>
              </w:rPr>
              <w:t>Suc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Manα-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Ser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-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Suc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-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17,0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12,3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6,657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Man-</w:t>
            </w:r>
            <w:proofErr w:type="spellStart"/>
            <w:r w:rsidRPr="00483244">
              <w:rPr>
                <w:rFonts w:ascii="Arial" w:eastAsia="Times New Roman" w:hAnsi="Arial" w:cs="Arial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Manα-</w:t>
            </w: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Thr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-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8,0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4,4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2,494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83244">
              <w:rPr>
                <w:rFonts w:ascii="Arial" w:eastAsia="Times New Roman" w:hAnsi="Arial" w:cs="Arial"/>
                <w:sz w:val="20"/>
                <w:szCs w:val="20"/>
              </w:rPr>
              <w:t>GalNAc-S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GalNA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Ser-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3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1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17 </w:t>
            </w:r>
          </w:p>
        </w:tc>
      </w:tr>
      <w:tr w:rsidR="00D94D8E" w:rsidRPr="00483244" w:rsidTr="004832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>Notch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Fuc</w:t>
            </w:r>
            <w:proofErr w:type="spellEnd"/>
            <w:r w:rsidRPr="00483244">
              <w:rPr>
                <w:rFonts w:ascii="Courier New" w:eastAsia="Times New Roman" w:hAnsi="Courier New" w:cs="Courier New"/>
                <w:sz w:val="20"/>
                <w:szCs w:val="20"/>
              </w:rPr>
              <w:t>α-Thr-D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49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1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94D8E" w:rsidRPr="00483244" w:rsidRDefault="00D94D8E" w:rsidP="00D94D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83244">
              <w:rPr>
                <w:rFonts w:ascii="Arial" w:eastAsia="Times New Roman" w:hAnsi="Arial" w:cs="Arial"/>
                <w:sz w:val="20"/>
                <w:szCs w:val="20"/>
              </w:rPr>
              <w:t xml:space="preserve">               53 </w:t>
            </w:r>
          </w:p>
        </w:tc>
      </w:tr>
    </w:tbl>
    <w:p w:rsidR="00D94D8E" w:rsidRDefault="00230289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3E91AF" wp14:editId="7567BE63">
                <wp:simplePos x="0" y="0"/>
                <wp:positionH relativeFrom="column">
                  <wp:posOffset>-54611</wp:posOffset>
                </wp:positionH>
                <wp:positionV relativeFrom="paragraph">
                  <wp:posOffset>115570</wp:posOffset>
                </wp:positionV>
                <wp:extent cx="9553575" cy="3192145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53575" cy="319214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230289" w:rsidRPr="00483244" w:rsidRDefault="00230289" w:rsidP="00230289">
                            <w:pPr>
                              <w:pStyle w:val="StandardWeb"/>
                              <w:overflowPunct w:val="0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position w:val="7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  <w:proofErr w:type="gramEnd"/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position w:val="7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os</w:t>
                            </w:r>
                            <w:proofErr w:type="spellEnd"/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, Probe position in the screening microarray. </w:t>
                            </w:r>
                          </w:p>
                          <w:p w:rsidR="00230289" w:rsidRPr="00483244" w:rsidRDefault="00230289" w:rsidP="00230289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position w:val="7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 </w:t>
                            </w:r>
                          </w:p>
                          <w:p w:rsidR="00230289" w:rsidRPr="00483244" w:rsidRDefault="00230289" w:rsidP="00230289">
                            <w:pPr>
                              <w:pStyle w:val="StandardWeb"/>
                              <w:overflowPunct w:val="0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position w:val="7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b </w:t>
                            </w:r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Unless otherwise specified the NGLs are prepared from reducing oligosaccharides by reductive amination with the amino lipid, 1,2-dihexadecyl-</w:t>
                            </w:r>
                            <w:r w:rsidRPr="00483244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n</w:t>
                            </w:r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-glycero-3-phosphoethanolamine (DHPE); AO, NGLs prepared from reducing oligosaccharides by oxime ligation with an </w:t>
                            </w:r>
                            <w:proofErr w:type="spellStart"/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minooxy</w:t>
                            </w:r>
                            <w:proofErr w:type="spellEnd"/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(AO) functionalized DHPE (Liu et al., Chem. Biol. 14, 847–859, 2007)</w:t>
                            </w:r>
                            <w:r w:rsidR="00C97E6F"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:rsidR="00230289" w:rsidRPr="00483244" w:rsidRDefault="00230289" w:rsidP="00230289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position w:val="7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 </w:t>
                            </w:r>
                          </w:p>
                          <w:p w:rsidR="00230289" w:rsidRPr="00483244" w:rsidRDefault="00230289" w:rsidP="00230289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position w:val="7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c</w:t>
                            </w:r>
                            <w:proofErr w:type="gramEnd"/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position w:val="7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sz w:val="20"/>
                                <w:szCs w:val="20"/>
                              </w:rPr>
                              <w:t>Average fluorescence intensity of the duplicate spots.</w:t>
                            </w:r>
                          </w:p>
                          <w:p w:rsidR="007816C5" w:rsidRPr="00483244" w:rsidRDefault="007816C5" w:rsidP="00230289">
                            <w:pPr>
                              <w:pStyle w:val="StandardWeb"/>
                              <w:overflowPunct w:val="0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sz w:val="20"/>
                                <w:szCs w:val="20"/>
                                <w:lang w:val="pt-BR"/>
                              </w:rPr>
                            </w:pPr>
                          </w:p>
                          <w:p w:rsidR="00230289" w:rsidRDefault="00230289" w:rsidP="00230289">
                            <w:pPr>
                              <w:pStyle w:val="StandardWeb"/>
                              <w:overflowPunct w:val="0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sz w:val="20"/>
                                <w:szCs w:val="20"/>
                                <w:lang w:val="pt-BR"/>
                              </w:rPr>
                            </w:pPr>
                            <w:r w:rsidRPr="00483244">
                              <w:rPr>
                                <w:rFonts w:asciiTheme="minorHAnsi" w:hAnsi="Calibri" w:cstheme="minorBidi"/>
                                <w:color w:val="000000" w:themeColor="text1"/>
                                <w:sz w:val="20"/>
                                <w:szCs w:val="20"/>
                                <w:lang w:val="pt-BR"/>
                              </w:rPr>
                              <w:t xml:space="preserve">-, signal less than 1. </w:t>
                            </w:r>
                          </w:p>
                          <w:p w:rsidR="00BC5B2F" w:rsidRPr="00BC5B2F" w:rsidRDefault="00BC5B2F" w:rsidP="00BC5B2F">
                            <w:pPr>
                              <w:pStyle w:val="StandardWeb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C5B2F">
                              <w:rPr>
                                <w:sz w:val="20"/>
                                <w:szCs w:val="20"/>
                                <w:lang w:val="pt-BR"/>
                              </w:rPr>
                              <w:t>Abbreviations:</w:t>
                            </w:r>
                          </w:p>
                          <w:p w:rsidR="00BC5B2F" w:rsidRPr="00BC5B2F" w:rsidRDefault="00BC5B2F" w:rsidP="00BC5B2F">
                            <w:pPr>
                              <w:pStyle w:val="StandardWeb"/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C5B2F">
                              <w:rPr>
                                <w:sz w:val="20"/>
                                <w:szCs w:val="20"/>
                                <w:lang w:val="pt-BR"/>
                              </w:rPr>
                              <w:t>Gal: Galactose</w:t>
                            </w:r>
                          </w:p>
                          <w:p w:rsidR="00BC5B2F" w:rsidRPr="00BC5B2F" w:rsidRDefault="00BC5B2F" w:rsidP="00BC5B2F">
                            <w:pPr>
                              <w:pStyle w:val="StandardWeb"/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C5B2F">
                              <w:rPr>
                                <w:sz w:val="20"/>
                                <w:szCs w:val="20"/>
                                <w:lang w:val="pt-BR"/>
                              </w:rPr>
                              <w:t>GalNAc: N-Acetylgalactosamine</w:t>
                            </w:r>
                          </w:p>
                          <w:p w:rsidR="00BC5B2F" w:rsidRPr="00BC5B2F" w:rsidRDefault="00BC5B2F" w:rsidP="00BC5B2F">
                            <w:pPr>
                              <w:pStyle w:val="StandardWeb"/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C5B2F">
                              <w:rPr>
                                <w:sz w:val="20"/>
                                <w:szCs w:val="20"/>
                                <w:lang w:val="pt-BR"/>
                              </w:rPr>
                              <w:t>Glc: Glucose</w:t>
                            </w:r>
                          </w:p>
                          <w:p w:rsidR="00BC5B2F" w:rsidRPr="00BC5B2F" w:rsidRDefault="00BC5B2F" w:rsidP="00BC5B2F">
                            <w:pPr>
                              <w:pStyle w:val="StandardWeb"/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C5B2F">
                              <w:rPr>
                                <w:sz w:val="20"/>
                                <w:szCs w:val="20"/>
                                <w:lang w:val="pt-BR"/>
                              </w:rPr>
                              <w:t>GlcNAc: N-Acetylglucosamine</w:t>
                            </w:r>
                          </w:p>
                          <w:p w:rsidR="00BC5B2F" w:rsidRPr="00BC5B2F" w:rsidRDefault="00BC5B2F" w:rsidP="00BC5B2F">
                            <w:pPr>
                              <w:pStyle w:val="StandardWeb"/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C5B2F">
                              <w:rPr>
                                <w:sz w:val="20"/>
                                <w:szCs w:val="20"/>
                              </w:rPr>
                              <w:t>Man: Mannose</w:t>
                            </w:r>
                          </w:p>
                          <w:p w:rsidR="00BC5B2F" w:rsidRPr="00BC5B2F" w:rsidRDefault="00BC5B2F" w:rsidP="00BC5B2F">
                            <w:pPr>
                              <w:pStyle w:val="StandardWeb"/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BC5B2F">
                              <w:rPr>
                                <w:sz w:val="20"/>
                                <w:szCs w:val="20"/>
                              </w:rPr>
                              <w:t>Fuc</w:t>
                            </w:r>
                            <w:proofErr w:type="spellEnd"/>
                            <w:r w:rsidRPr="00BC5B2F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proofErr w:type="spellStart"/>
                            <w:r w:rsidRPr="00BC5B2F">
                              <w:rPr>
                                <w:sz w:val="20"/>
                                <w:szCs w:val="20"/>
                              </w:rPr>
                              <w:t>Fucose</w:t>
                            </w:r>
                            <w:proofErr w:type="spellEnd"/>
                          </w:p>
                          <w:p w:rsidR="00BC5B2F" w:rsidRPr="00BC5B2F" w:rsidRDefault="00BC5B2F" w:rsidP="00BC5B2F">
                            <w:pPr>
                              <w:pStyle w:val="StandardWeb"/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BC5B2F">
                              <w:rPr>
                                <w:sz w:val="20"/>
                                <w:szCs w:val="20"/>
                              </w:rPr>
                              <w:t>NeuAc</w:t>
                            </w:r>
                            <w:proofErr w:type="spellEnd"/>
                            <w:r w:rsidRPr="00BC5B2F">
                              <w:rPr>
                                <w:sz w:val="20"/>
                                <w:szCs w:val="20"/>
                              </w:rPr>
                              <w:t>: N-</w:t>
                            </w:r>
                            <w:proofErr w:type="spellStart"/>
                            <w:r w:rsidRPr="00BC5B2F">
                              <w:rPr>
                                <w:sz w:val="20"/>
                                <w:szCs w:val="20"/>
                              </w:rPr>
                              <w:t>Acetylneuraminic</w:t>
                            </w:r>
                            <w:proofErr w:type="spellEnd"/>
                            <w:r w:rsidRPr="00BC5B2F">
                              <w:rPr>
                                <w:sz w:val="20"/>
                                <w:szCs w:val="20"/>
                              </w:rPr>
                              <w:t xml:space="preserve"> acid</w:t>
                            </w:r>
                          </w:p>
                          <w:p w:rsidR="00BC5B2F" w:rsidRPr="00BC5B2F" w:rsidRDefault="00BC5B2F" w:rsidP="00BC5B2F">
                            <w:pPr>
                              <w:pStyle w:val="StandardWeb"/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BC5B2F">
                              <w:rPr>
                                <w:sz w:val="20"/>
                                <w:szCs w:val="20"/>
                              </w:rPr>
                              <w:t>Succ</w:t>
                            </w:r>
                            <w:proofErr w:type="spellEnd"/>
                            <w:r w:rsidRPr="00BC5B2F">
                              <w:rPr>
                                <w:sz w:val="20"/>
                                <w:szCs w:val="20"/>
                              </w:rPr>
                              <w:t>: Succinic anhydride</w:t>
                            </w:r>
                          </w:p>
                          <w:p w:rsidR="00BC5B2F" w:rsidRPr="00BC5B2F" w:rsidRDefault="00BC5B2F" w:rsidP="00BC5B2F">
                            <w:pPr>
                              <w:pStyle w:val="StandardWeb"/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BC5B2F">
                              <w:rPr>
                                <w:sz w:val="20"/>
                                <w:szCs w:val="20"/>
                              </w:rPr>
                              <w:t>Xyl</w:t>
                            </w:r>
                            <w:proofErr w:type="spellEnd"/>
                            <w:r w:rsidRPr="00BC5B2F">
                              <w:rPr>
                                <w:sz w:val="20"/>
                                <w:szCs w:val="20"/>
                              </w:rPr>
                              <w:t>: Xylose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3E91AF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4.3pt;margin-top:9.1pt;width:752.25pt;height:25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" filled="f" stroked="f">
                <v:textbox style="mso-fit-shape-to-text:t">
                  <w:txbxContent>
                    <w:p w:rsidR="00230289" w:rsidRPr="00483244" w:rsidRDefault="00230289" w:rsidP="00230289">
                      <w:pPr>
                        <w:pStyle w:val="StandardWeb"/>
                        <w:overflowPunct w:val="0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position w:val="7"/>
                          <w:sz w:val="20"/>
                          <w:szCs w:val="20"/>
                          <w:vertAlign w:val="superscript"/>
                          <w:lang w:val="en-US"/>
                        </w:rPr>
                        <w:t>a</w:t>
                      </w:r>
                      <w:proofErr w:type="gramEnd"/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position w:val="7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 </w:t>
                      </w:r>
                      <w:proofErr w:type="spellStart"/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os</w:t>
                      </w:r>
                      <w:proofErr w:type="spellEnd"/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, Probe position in the screening microarray. </w:t>
                      </w:r>
                    </w:p>
                    <w:p w:rsidR="00230289" w:rsidRPr="00483244" w:rsidRDefault="00230289" w:rsidP="00230289">
                      <w:pPr>
                        <w:pStyle w:val="Standard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position w:val="7"/>
                          <w:sz w:val="20"/>
                          <w:szCs w:val="20"/>
                          <w:vertAlign w:val="superscript"/>
                          <w:lang w:val="en-US"/>
                        </w:rPr>
                        <w:t> </w:t>
                      </w:r>
                    </w:p>
                    <w:p w:rsidR="00230289" w:rsidRPr="00483244" w:rsidRDefault="00230289" w:rsidP="00230289">
                      <w:pPr>
                        <w:pStyle w:val="StandardWeb"/>
                        <w:overflowPunct w:val="0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position w:val="7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b </w:t>
                      </w:r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Unless otherwise specified the NGLs are prepared from reducing oligosaccharides by reductive amination with the amino lipid, 1,2-dihexadecyl-</w:t>
                      </w:r>
                      <w:r w:rsidRPr="00483244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n</w:t>
                      </w:r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-glycero-3-phosphoethanolamine (DHPE); AO, NGLs prepared from reducing oligosaccharides by oxime ligation with an </w:t>
                      </w:r>
                      <w:proofErr w:type="spellStart"/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minooxy</w:t>
                      </w:r>
                      <w:proofErr w:type="spellEnd"/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(AO) functionalized DHPE (Liu et al., Chem. Biol. 14, 847–859, 2007)</w:t>
                      </w:r>
                      <w:r w:rsidR="00C97E6F" w:rsidRPr="00483244">
                        <w:rPr>
                          <w:rFonts w:asciiTheme="minorHAnsi" w:hAnsi="Calibri" w:cstheme="minorBidi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:rsidR="00230289" w:rsidRPr="00483244" w:rsidRDefault="00230289" w:rsidP="00230289">
                      <w:pPr>
                        <w:pStyle w:val="Standard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position w:val="7"/>
                          <w:sz w:val="20"/>
                          <w:szCs w:val="20"/>
                          <w:vertAlign w:val="superscript"/>
                          <w:lang w:val="en-US"/>
                        </w:rPr>
                        <w:t> </w:t>
                      </w:r>
                    </w:p>
                    <w:p w:rsidR="00230289" w:rsidRPr="00483244" w:rsidRDefault="00230289" w:rsidP="00230289">
                      <w:pPr>
                        <w:pStyle w:val="Standard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position w:val="7"/>
                          <w:sz w:val="20"/>
                          <w:szCs w:val="20"/>
                          <w:vertAlign w:val="superscript"/>
                          <w:lang w:val="en-US"/>
                        </w:rPr>
                        <w:t>c</w:t>
                      </w:r>
                      <w:proofErr w:type="gramEnd"/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position w:val="7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 </w:t>
                      </w:r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sz w:val="20"/>
                          <w:szCs w:val="20"/>
                        </w:rPr>
                        <w:t>Average fluorescence intensity of the duplicate spots.</w:t>
                      </w:r>
                    </w:p>
                    <w:p w:rsidR="007816C5" w:rsidRPr="00483244" w:rsidRDefault="007816C5" w:rsidP="00230289">
                      <w:pPr>
                        <w:pStyle w:val="StandardWeb"/>
                        <w:overflowPunct w:val="0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sz w:val="20"/>
                          <w:szCs w:val="20"/>
                          <w:lang w:val="pt-BR"/>
                        </w:rPr>
                      </w:pPr>
                    </w:p>
                    <w:p w:rsidR="00230289" w:rsidRDefault="00230289" w:rsidP="00230289">
                      <w:pPr>
                        <w:pStyle w:val="StandardWeb"/>
                        <w:overflowPunct w:val="0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sz w:val="20"/>
                          <w:szCs w:val="20"/>
                          <w:lang w:val="pt-BR"/>
                        </w:rPr>
                      </w:pPr>
                      <w:r w:rsidRPr="00483244">
                        <w:rPr>
                          <w:rFonts w:asciiTheme="minorHAnsi" w:hAnsi="Calibri" w:cstheme="minorBidi"/>
                          <w:color w:val="000000" w:themeColor="text1"/>
                          <w:sz w:val="20"/>
                          <w:szCs w:val="20"/>
                          <w:lang w:val="pt-BR"/>
                        </w:rPr>
                        <w:t xml:space="preserve">-, signal less than 1. </w:t>
                      </w:r>
                    </w:p>
                    <w:p w:rsidR="00BC5B2F" w:rsidRPr="00BC5B2F" w:rsidRDefault="00BC5B2F" w:rsidP="00BC5B2F">
                      <w:pPr>
                        <w:pStyle w:val="StandardWeb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BC5B2F">
                        <w:rPr>
                          <w:sz w:val="20"/>
                          <w:szCs w:val="20"/>
                          <w:lang w:val="pt-BR"/>
                        </w:rPr>
                        <w:t>Abbreviations:</w:t>
                      </w:r>
                    </w:p>
                    <w:p w:rsidR="00BC5B2F" w:rsidRPr="00BC5B2F" w:rsidRDefault="00BC5B2F" w:rsidP="00BC5B2F">
                      <w:pPr>
                        <w:pStyle w:val="StandardWeb"/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BC5B2F">
                        <w:rPr>
                          <w:sz w:val="20"/>
                          <w:szCs w:val="20"/>
                          <w:lang w:val="pt-BR"/>
                        </w:rPr>
                        <w:t>Gal: Galactose</w:t>
                      </w:r>
                    </w:p>
                    <w:p w:rsidR="00BC5B2F" w:rsidRPr="00BC5B2F" w:rsidRDefault="00BC5B2F" w:rsidP="00BC5B2F">
                      <w:pPr>
                        <w:pStyle w:val="StandardWeb"/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BC5B2F">
                        <w:rPr>
                          <w:sz w:val="20"/>
                          <w:szCs w:val="20"/>
                          <w:lang w:val="pt-BR"/>
                        </w:rPr>
                        <w:t>GalNAc: N-Acetylgalactosamine</w:t>
                      </w:r>
                    </w:p>
                    <w:p w:rsidR="00BC5B2F" w:rsidRPr="00BC5B2F" w:rsidRDefault="00BC5B2F" w:rsidP="00BC5B2F">
                      <w:pPr>
                        <w:pStyle w:val="StandardWeb"/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BC5B2F">
                        <w:rPr>
                          <w:sz w:val="20"/>
                          <w:szCs w:val="20"/>
                          <w:lang w:val="pt-BR"/>
                        </w:rPr>
                        <w:t>Glc: Glucose</w:t>
                      </w:r>
                    </w:p>
                    <w:p w:rsidR="00BC5B2F" w:rsidRPr="00BC5B2F" w:rsidRDefault="00BC5B2F" w:rsidP="00BC5B2F">
                      <w:pPr>
                        <w:pStyle w:val="StandardWeb"/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BC5B2F">
                        <w:rPr>
                          <w:sz w:val="20"/>
                          <w:szCs w:val="20"/>
                          <w:lang w:val="pt-BR"/>
                        </w:rPr>
                        <w:t>GlcNAc: N-Acetylglucosamine</w:t>
                      </w:r>
                    </w:p>
                    <w:p w:rsidR="00BC5B2F" w:rsidRPr="00BC5B2F" w:rsidRDefault="00BC5B2F" w:rsidP="00BC5B2F">
                      <w:pPr>
                        <w:pStyle w:val="StandardWeb"/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BC5B2F">
                        <w:rPr>
                          <w:sz w:val="20"/>
                          <w:szCs w:val="20"/>
                        </w:rPr>
                        <w:t>Man: Mannose</w:t>
                      </w:r>
                    </w:p>
                    <w:p w:rsidR="00BC5B2F" w:rsidRPr="00BC5B2F" w:rsidRDefault="00BC5B2F" w:rsidP="00BC5B2F">
                      <w:pPr>
                        <w:pStyle w:val="StandardWeb"/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BC5B2F">
                        <w:rPr>
                          <w:sz w:val="20"/>
                          <w:szCs w:val="20"/>
                        </w:rPr>
                        <w:t>Fuc</w:t>
                      </w:r>
                      <w:proofErr w:type="spellEnd"/>
                      <w:r w:rsidRPr="00BC5B2F">
                        <w:rPr>
                          <w:sz w:val="20"/>
                          <w:szCs w:val="20"/>
                        </w:rPr>
                        <w:t xml:space="preserve">: </w:t>
                      </w:r>
                      <w:proofErr w:type="spellStart"/>
                      <w:r w:rsidRPr="00BC5B2F">
                        <w:rPr>
                          <w:sz w:val="20"/>
                          <w:szCs w:val="20"/>
                        </w:rPr>
                        <w:t>Fucose</w:t>
                      </w:r>
                      <w:proofErr w:type="spellEnd"/>
                    </w:p>
                    <w:p w:rsidR="00BC5B2F" w:rsidRPr="00BC5B2F" w:rsidRDefault="00BC5B2F" w:rsidP="00BC5B2F">
                      <w:pPr>
                        <w:pStyle w:val="StandardWeb"/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BC5B2F">
                        <w:rPr>
                          <w:sz w:val="20"/>
                          <w:szCs w:val="20"/>
                        </w:rPr>
                        <w:t>NeuAc</w:t>
                      </w:r>
                      <w:proofErr w:type="spellEnd"/>
                      <w:r w:rsidRPr="00BC5B2F">
                        <w:rPr>
                          <w:sz w:val="20"/>
                          <w:szCs w:val="20"/>
                        </w:rPr>
                        <w:t>: N-</w:t>
                      </w:r>
                      <w:proofErr w:type="spellStart"/>
                      <w:r w:rsidRPr="00BC5B2F">
                        <w:rPr>
                          <w:sz w:val="20"/>
                          <w:szCs w:val="20"/>
                        </w:rPr>
                        <w:t>Acetylneuraminic</w:t>
                      </w:r>
                      <w:proofErr w:type="spellEnd"/>
                      <w:r w:rsidRPr="00BC5B2F">
                        <w:rPr>
                          <w:sz w:val="20"/>
                          <w:szCs w:val="20"/>
                        </w:rPr>
                        <w:t xml:space="preserve"> acid</w:t>
                      </w:r>
                    </w:p>
                    <w:p w:rsidR="00BC5B2F" w:rsidRPr="00BC5B2F" w:rsidRDefault="00BC5B2F" w:rsidP="00BC5B2F">
                      <w:pPr>
                        <w:pStyle w:val="StandardWeb"/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BC5B2F">
                        <w:rPr>
                          <w:sz w:val="20"/>
                          <w:szCs w:val="20"/>
                        </w:rPr>
                        <w:t>Succ</w:t>
                      </w:r>
                      <w:proofErr w:type="spellEnd"/>
                      <w:r w:rsidRPr="00BC5B2F">
                        <w:rPr>
                          <w:sz w:val="20"/>
                          <w:szCs w:val="20"/>
                        </w:rPr>
                        <w:t>: Succinic anhydride</w:t>
                      </w:r>
                    </w:p>
                    <w:p w:rsidR="00BC5B2F" w:rsidRPr="00BC5B2F" w:rsidRDefault="00BC5B2F" w:rsidP="00BC5B2F">
                      <w:pPr>
                        <w:pStyle w:val="StandardWeb"/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BC5B2F">
                        <w:rPr>
                          <w:sz w:val="20"/>
                          <w:szCs w:val="20"/>
                        </w:rPr>
                        <w:t>Xyl</w:t>
                      </w:r>
                      <w:proofErr w:type="spellEnd"/>
                      <w:r w:rsidRPr="00BC5B2F">
                        <w:rPr>
                          <w:sz w:val="20"/>
                          <w:szCs w:val="20"/>
                        </w:rPr>
                        <w:t>: Xylose</w:t>
                      </w:r>
                    </w:p>
                  </w:txbxContent>
                </v:textbox>
              </v:shape>
            </w:pict>
          </mc:Fallback>
        </mc:AlternateContent>
      </w:r>
    </w:p>
    <w:p w:rsidR="009D18A8" w:rsidRDefault="009D18A8">
      <w:bookmarkStart w:id="0" w:name="_GoBack"/>
      <w:bookmarkEnd w:id="0"/>
    </w:p>
    <w:sectPr w:rsidR="009D18A8" w:rsidSect="00483244">
      <w:pgSz w:w="16838" w:h="11906" w:orient="landscape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D8E"/>
    <w:rsid w:val="00230289"/>
    <w:rsid w:val="00290F33"/>
    <w:rsid w:val="00416645"/>
    <w:rsid w:val="00483244"/>
    <w:rsid w:val="004A6DF2"/>
    <w:rsid w:val="0050349B"/>
    <w:rsid w:val="007816C5"/>
    <w:rsid w:val="008E55B3"/>
    <w:rsid w:val="009D18A8"/>
    <w:rsid w:val="00A76FFE"/>
    <w:rsid w:val="00B27EED"/>
    <w:rsid w:val="00BC5B2F"/>
    <w:rsid w:val="00C97E6F"/>
    <w:rsid w:val="00D94D8E"/>
    <w:rsid w:val="00EB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5AFCAF4-3FE1-4187-9619-979399942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4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4D8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D18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18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18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18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18A8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3028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4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C0CB5B-7509-4641-A4C7-FDA8774C6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72</Words>
  <Characters>8017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9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u, Yan</dc:creator>
  <cp:lastModifiedBy>Markus Bartels</cp:lastModifiedBy>
  <cp:revision>2</cp:revision>
  <dcterms:created xsi:type="dcterms:W3CDTF">2016-09-30T13:41:00Z</dcterms:created>
  <dcterms:modified xsi:type="dcterms:W3CDTF">2016-09-30T13:41:00Z</dcterms:modified>
</cp:coreProperties>
</file>